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4D5E0" w14:textId="6DEB80E2" w:rsidR="009362B3" w:rsidRDefault="0019423E" w:rsidP="00441E3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color w:val="000000"/>
        </w:rPr>
      </w:pPr>
      <w:r>
        <w:rPr>
          <w:color w:val="000000"/>
        </w:rPr>
        <w:t>S2 Table</w:t>
      </w:r>
      <w:r w:rsidR="009362B3">
        <w:rPr>
          <w:color w:val="000000"/>
        </w:rPr>
        <w:t>. Summary of the geographical extension of decapod species populations described with microsatellites or SNPs. The species, family, coordinates, and estimated geographical range are indicated.</w:t>
      </w:r>
    </w:p>
    <w:tbl>
      <w:tblPr>
        <w:tblW w:w="14449" w:type="dxa"/>
        <w:tblLayout w:type="fixed"/>
        <w:tblLook w:val="0400" w:firstRow="0" w:lastRow="0" w:firstColumn="0" w:lastColumn="0" w:noHBand="0" w:noVBand="1"/>
      </w:tblPr>
      <w:tblGrid>
        <w:gridCol w:w="586"/>
        <w:gridCol w:w="2968"/>
        <w:gridCol w:w="1599"/>
        <w:gridCol w:w="2612"/>
        <w:gridCol w:w="3557"/>
        <w:gridCol w:w="3127"/>
      </w:tblGrid>
      <w:tr w:rsidR="009362B3" w:rsidRPr="009362B3" w14:paraId="430CCF5E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786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N°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20D8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Times New Roman"/>
              </w:rPr>
              <w:t>Specie name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BEC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Family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EC7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Geographical coordinates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A92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Distanc</w:t>
            </w:r>
            <w:r w:rsidRPr="009362B3">
              <w:rPr>
                <w:rFonts w:eastAsia="Calibri"/>
              </w:rPr>
              <w:t>e</w:t>
            </w:r>
            <w:r w:rsidRPr="009362B3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color w:val="000000"/>
              </w:rPr>
              <w:t>approx</w:t>
            </w:r>
            <w:proofErr w:type="spellEnd"/>
            <w:r w:rsidRPr="009362B3">
              <w:rPr>
                <w:rFonts w:eastAsia="Calibri"/>
                <w:color w:val="000000"/>
              </w:rPr>
              <w:t xml:space="preserve"> (km)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5800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References</w:t>
            </w:r>
          </w:p>
        </w:tc>
      </w:tr>
      <w:tr w:rsidR="009362B3" w:rsidRPr="009362B3" w14:paraId="7F8B8285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1B0B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634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Romaleon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setosum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F61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Cancr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5D1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8°46´S 70°33´W - 41°86´S 73°83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5D0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27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DB30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</w:rPr>
              <w:t>This study</w:t>
            </w:r>
            <w:r w:rsidRPr="009362B3">
              <w:rPr>
                <w:rFonts w:eastAsia="Calibri"/>
                <w:color w:val="000000"/>
              </w:rPr>
              <w:t>.</w:t>
            </w:r>
          </w:p>
        </w:tc>
      </w:tr>
      <w:tr w:rsidR="009362B3" w:rsidRPr="009362B3" w14:paraId="3D7CE083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3077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2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FA5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Metacarcin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edwardsii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469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Cancr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8D9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33°01′S 71°39´W - 45°26′S 72°55′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639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7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AF9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Veliz et al. (2022)</w:t>
            </w:r>
          </w:p>
        </w:tc>
      </w:tr>
      <w:tr w:rsidR="009362B3" w:rsidRPr="009362B3" w14:paraId="16C1991E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E551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3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4B8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>Cancer magister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A5F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Cancr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8F41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54°15´N 131°55´W - 48°38´N 123°33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95F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96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01E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bookmarkStart w:id="0" w:name="_heading=h.gjdgxs" w:colFirst="0" w:colLast="0"/>
            <w:bookmarkEnd w:id="0"/>
            <w:r w:rsidRPr="009362B3">
              <w:rPr>
                <w:rFonts w:eastAsia="Calibri"/>
                <w:color w:val="000000"/>
              </w:rPr>
              <w:t>Beacham et al. (2008)</w:t>
            </w:r>
          </w:p>
        </w:tc>
      </w:tr>
      <w:tr w:rsidR="009362B3" w:rsidRPr="009362B3" w14:paraId="497C9CFA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CF18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4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923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>Portunus pelagic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91F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Portun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655C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a.- 20°99´N 107°35´E - 12°15´N 109°23´E</w:t>
            </w:r>
          </w:p>
          <w:p w14:paraId="06F05B15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b.- 10°24´N 103°94´E - 10°00´N 105°07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F43E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.- 1150</w:t>
            </w:r>
          </w:p>
          <w:p w14:paraId="265CFD8E" w14:textId="77777777" w:rsidR="00441E34" w:rsidRDefault="00441E34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</w:p>
          <w:p w14:paraId="16C0D088" w14:textId="5A5FC031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b.- 15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BB5B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Dang et al. (2019)</w:t>
            </w:r>
          </w:p>
        </w:tc>
      </w:tr>
      <w:tr w:rsidR="009362B3" w:rsidRPr="009362B3" w14:paraId="12B5F238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F3AB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5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C097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 xml:space="preserve">Cancer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paguru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0FA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Cancr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9A9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57°06´N 11°30´E - 62°40´N 06°39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9F64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3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9CB0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Ungfors</w:t>
            </w:r>
            <w:proofErr w:type="spellEnd"/>
            <w:r w:rsidRPr="009362B3">
              <w:rPr>
                <w:rFonts w:eastAsia="Calibri"/>
                <w:color w:val="000000"/>
              </w:rPr>
              <w:t xml:space="preserve"> et al. (2009)</w:t>
            </w:r>
          </w:p>
        </w:tc>
      </w:tr>
      <w:tr w:rsidR="009362B3" w:rsidRPr="009362B3" w14:paraId="736E910A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FF7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lastRenderedPageBreak/>
              <w:t>6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8AF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Nephrop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norvegic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322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Nephrop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9E6B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64°24´N 23°16´E - 63°40´N 15°48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34B4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5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C253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Pampoulie</w:t>
            </w:r>
            <w:proofErr w:type="spellEnd"/>
            <w:r w:rsidRPr="009362B3">
              <w:rPr>
                <w:rFonts w:eastAsia="Calibri"/>
                <w:color w:val="000000"/>
              </w:rPr>
              <w:t xml:space="preserve"> et al. (2011)</w:t>
            </w:r>
          </w:p>
        </w:tc>
      </w:tr>
      <w:tr w:rsidR="009362B3" w:rsidRPr="009362B3" w14:paraId="0AEC8885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10E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7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AFC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>Callinectes sapid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357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Portun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123CC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a.- 37°45´N 76°12´W - 26°06´N 97°07´W</w:t>
            </w:r>
          </w:p>
          <w:p w14:paraId="6CB74111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b.- 26°90´S 48°64´W - 31°40´S 51°04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2209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.- 4000</w:t>
            </w:r>
          </w:p>
          <w:p w14:paraId="0E4C1F42" w14:textId="77777777" w:rsidR="00441E34" w:rsidRDefault="00441E34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</w:p>
          <w:p w14:paraId="634E8CA8" w14:textId="5877FDB0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b.- 6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FD9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Macedo et al. (2019)</w:t>
            </w:r>
          </w:p>
        </w:tc>
      </w:tr>
      <w:tr w:rsidR="009362B3" w:rsidRPr="009362B3" w14:paraId="4A9A33C6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FBE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8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BA57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Carcin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maena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967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Carcin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0F0D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a.- 53°14´N 4°10´W - 36°28´N 6°11´W</w:t>
            </w:r>
          </w:p>
          <w:p w14:paraId="048F572B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b.- 35°34´N 6°00´W - 40°38´N 0°43´W</w:t>
            </w:r>
          </w:p>
          <w:p w14:paraId="0A0FC066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c.- 58°15´N 11°25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D03D" w14:textId="77777777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  <w:color w:val="000000"/>
              </w:rPr>
              <w:t>a.- 2200</w:t>
            </w:r>
          </w:p>
          <w:p w14:paraId="5BD45542" w14:textId="77777777" w:rsidR="00441E34" w:rsidRPr="003447F9" w:rsidRDefault="00441E34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</w:p>
          <w:p w14:paraId="65C57D10" w14:textId="1957E40C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  <w:color w:val="000000"/>
              </w:rPr>
              <w:t>b.- 1000</w:t>
            </w:r>
          </w:p>
          <w:p w14:paraId="645BC4E6" w14:textId="7BD7A7F4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  <w:color w:val="000000"/>
              </w:rPr>
              <w:t>c.- 1 sampling site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8F9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Domingues et al. (2010)</w:t>
            </w:r>
          </w:p>
        </w:tc>
      </w:tr>
      <w:tr w:rsidR="009362B3" w:rsidRPr="009362B3" w14:paraId="551FF573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1B4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9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5A2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Ariste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alcocki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4357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Ariste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2AC8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09°94´N 76°24´E - 13°06´N 80°29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341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0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273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Purushothaman et al. (2020)</w:t>
            </w:r>
          </w:p>
        </w:tc>
      </w:tr>
      <w:tr w:rsidR="009362B3" w:rsidRPr="009362B3" w14:paraId="7B74D297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0FA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0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291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Chionoecete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opilio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7D1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Oregoni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F9D4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a.- 69°01´N 52°03´W - 65°36´N 52°49´W</w:t>
            </w:r>
          </w:p>
          <w:p w14:paraId="156A1A60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color w:val="000000"/>
                <w:lang w:val="pt-BR"/>
              </w:rPr>
              <w:t>b.- 54°72´N 56°94´W - 45°60´N 60°31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9EFB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.- 500</w:t>
            </w:r>
          </w:p>
          <w:p w14:paraId="21E465EF" w14:textId="77777777" w:rsidR="00441E34" w:rsidRDefault="00441E34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</w:p>
          <w:p w14:paraId="0819CF51" w14:textId="2B66CD72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b.- 35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F884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Puebla et al. (2008)</w:t>
            </w:r>
          </w:p>
        </w:tc>
      </w:tr>
      <w:tr w:rsidR="009362B3" w:rsidRPr="009362B3" w14:paraId="3E03E883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E79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lastRenderedPageBreak/>
              <w:t>11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362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 xml:space="preserve">Callinectes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bellicosu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078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Portunidae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8B7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31°30´N 113°56´W - 26°32´N 109°32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DC2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7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6791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Cisneros-Mata et al. (2019)</w:t>
            </w:r>
          </w:p>
        </w:tc>
      </w:tr>
      <w:tr w:rsidR="009362B3" w:rsidRPr="009362B3" w14:paraId="13587C22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C454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2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A314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Pachygraps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marmorat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2AE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Graps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BF41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36°54´N 07°45´E - 32°52´N 13°20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15C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0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4226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Deli et al. (2016)</w:t>
            </w:r>
          </w:p>
        </w:tc>
      </w:tr>
      <w:tr w:rsidR="009362B3" w:rsidRPr="009362B3" w14:paraId="442A45B5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CD0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3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C450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Ucide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cordatu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F613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Ocypod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F58B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02°16´N 50°21´W - 25°73´S 48°44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A9A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50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D1B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Oliveira-Neto et al. (2014)</w:t>
            </w:r>
          </w:p>
        </w:tc>
      </w:tr>
      <w:tr w:rsidR="009362B3" w:rsidRPr="009362B3" w14:paraId="55A26ACB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08D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4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1DD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Jas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edwardsii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92B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Palinur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FBE7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a.- </w:t>
            </w:r>
            <w:r w:rsidRPr="009362B3">
              <w:rPr>
                <w:rFonts w:eastAsia="Calibri"/>
                <w:color w:val="000000"/>
              </w:rPr>
              <w:t>36°33´S 139°24´E</w:t>
            </w:r>
          </w:p>
          <w:p w14:paraId="13BDC34F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b.- </w:t>
            </w:r>
            <w:r w:rsidRPr="009362B3">
              <w:rPr>
                <w:rFonts w:eastAsia="Calibri"/>
                <w:color w:val="000000"/>
              </w:rPr>
              <w:t>41°52´S 148°18´E 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60DF" w14:textId="24E57E54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2 sampl</w:t>
            </w:r>
            <w:r w:rsidR="00441E34">
              <w:rPr>
                <w:rFonts w:eastAsia="Calibri"/>
                <w:color w:val="000000"/>
              </w:rPr>
              <w:t>ing</w:t>
            </w:r>
            <w:r w:rsidRPr="009362B3">
              <w:rPr>
                <w:rFonts w:eastAsia="Calibri"/>
                <w:color w:val="000000"/>
              </w:rPr>
              <w:t xml:space="preserve"> sites separated by 1000 km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4D8A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Villacorta-Rath et al. (2017)</w:t>
            </w:r>
          </w:p>
        </w:tc>
      </w:tr>
      <w:tr w:rsidR="009362B3" w:rsidRPr="009362B3" w14:paraId="3B59B989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C86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5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35B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i/>
                <w:color w:val="000000"/>
              </w:rPr>
              <w:t>Homarus american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8C7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Nephrop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C3C3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a.- </w:t>
            </w:r>
            <w:r w:rsidRPr="006432DB">
              <w:rPr>
                <w:rFonts w:eastAsia="Calibri"/>
                <w:color w:val="000000"/>
                <w:lang w:val="pt-BR"/>
              </w:rPr>
              <w:t>50°00´N 55°45´W - 44°84´N 62°22´W</w:t>
            </w:r>
          </w:p>
          <w:p w14:paraId="2784DB38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b.- </w:t>
            </w:r>
            <w:r w:rsidRPr="006432DB">
              <w:rPr>
                <w:rFonts w:eastAsia="Calibri"/>
                <w:color w:val="000000"/>
                <w:lang w:val="pt-BR"/>
              </w:rPr>
              <w:t>44°66´N 63°15´W - 41°25´N 69°98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AC2D8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a.- </w:t>
            </w:r>
            <w:r w:rsidRPr="009362B3">
              <w:rPr>
                <w:rFonts w:eastAsia="Calibri"/>
                <w:color w:val="000000"/>
              </w:rPr>
              <w:t>3200</w:t>
            </w:r>
          </w:p>
          <w:p w14:paraId="1E17C1CF" w14:textId="77777777" w:rsidR="00441E34" w:rsidRDefault="00441E34" w:rsidP="00441E34">
            <w:pPr>
              <w:spacing w:before="240" w:after="240" w:line="240" w:lineRule="auto"/>
              <w:rPr>
                <w:rFonts w:eastAsia="Calibri"/>
              </w:rPr>
            </w:pPr>
          </w:p>
          <w:p w14:paraId="1971A799" w14:textId="132C1B15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b.- </w:t>
            </w:r>
            <w:r w:rsidRPr="009362B3">
              <w:rPr>
                <w:rFonts w:eastAsia="Calibri"/>
                <w:color w:val="000000"/>
              </w:rPr>
              <w:t>12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44DE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Dorant et al. (2022)</w:t>
            </w:r>
          </w:p>
        </w:tc>
      </w:tr>
      <w:tr w:rsidR="009362B3" w:rsidRPr="009362B3" w14:paraId="172A5967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A22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6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5C6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Panulir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echinatu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AC85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Palinur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4BDF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a.- </w:t>
            </w:r>
            <w:r w:rsidRPr="006432DB">
              <w:rPr>
                <w:rFonts w:eastAsia="Calibri"/>
                <w:color w:val="000000"/>
                <w:lang w:val="pt-BR"/>
              </w:rPr>
              <w:t>28°02´N 17°36´W - 16°45´N 24°55´W</w:t>
            </w:r>
          </w:p>
          <w:p w14:paraId="670896E1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b.- </w:t>
            </w:r>
            <w:r w:rsidRPr="006432DB">
              <w:rPr>
                <w:rFonts w:eastAsia="Calibri"/>
                <w:color w:val="000000"/>
                <w:lang w:val="pt-BR"/>
              </w:rPr>
              <w:t>03°51´S 32°25´W - 20°28´S 29°21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3305" w14:textId="77777777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a.- </w:t>
            </w:r>
            <w:r w:rsidRPr="009362B3">
              <w:rPr>
                <w:rFonts w:eastAsia="Calibri"/>
                <w:color w:val="000000"/>
              </w:rPr>
              <w:t>1400</w:t>
            </w:r>
          </w:p>
          <w:p w14:paraId="21005993" w14:textId="77777777" w:rsidR="00441E34" w:rsidRDefault="00441E34" w:rsidP="00441E34">
            <w:pPr>
              <w:spacing w:before="240" w:after="240" w:line="240" w:lineRule="auto"/>
              <w:rPr>
                <w:rFonts w:eastAsia="Calibri"/>
              </w:rPr>
            </w:pPr>
          </w:p>
          <w:p w14:paraId="105F1545" w14:textId="1072D920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b.- </w:t>
            </w:r>
            <w:r w:rsidRPr="009362B3">
              <w:rPr>
                <w:rFonts w:eastAsia="Calibri"/>
                <w:color w:val="000000"/>
              </w:rPr>
              <w:t>19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B25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Gaeta et al. (2019)</w:t>
            </w:r>
          </w:p>
        </w:tc>
      </w:tr>
      <w:tr w:rsidR="009362B3" w:rsidRPr="009362B3" w14:paraId="0EC44A93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800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lastRenderedPageBreak/>
              <w:t>17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AFC3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Panulir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ornatus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D6C2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Palinur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A153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a.- </w:t>
            </w:r>
            <w:r w:rsidRPr="006432DB">
              <w:rPr>
                <w:rFonts w:eastAsia="Calibri"/>
                <w:color w:val="000000"/>
                <w:lang w:val="pt-BR"/>
              </w:rPr>
              <w:t>01°75´S 41°56´E - 10°43´S 40°54´E</w:t>
            </w:r>
          </w:p>
          <w:p w14:paraId="3788C69E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b.- </w:t>
            </w:r>
            <w:r w:rsidRPr="006432DB">
              <w:rPr>
                <w:rFonts w:eastAsia="Calibri"/>
                <w:color w:val="000000"/>
                <w:lang w:val="pt-BR"/>
              </w:rPr>
              <w:t>05°87´N 80°59´E - 05°58´N 95°29´E</w:t>
            </w:r>
          </w:p>
          <w:p w14:paraId="15387098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c.- </w:t>
            </w:r>
            <w:r w:rsidRPr="006432DB">
              <w:rPr>
                <w:rFonts w:eastAsia="Calibri"/>
                <w:color w:val="000000"/>
                <w:lang w:val="pt-BR"/>
              </w:rPr>
              <w:t>11°31´N 109°01´E - 21°87´N 120°82´E - 11°92´N 121°88´E - 04°46´N 118°63´E - 08°58´S 116°06´E </w:t>
            </w:r>
          </w:p>
          <w:p w14:paraId="31443EDA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d.- </w:t>
            </w:r>
            <w:r w:rsidRPr="006432DB">
              <w:rPr>
                <w:rFonts w:eastAsia="Calibri"/>
                <w:color w:val="000000"/>
                <w:lang w:val="pt-BR"/>
              </w:rPr>
              <w:t>19°26´S 146°84´E - 10°07´S 142°35´E</w:t>
            </w:r>
          </w:p>
          <w:p w14:paraId="222BFD8D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e.- </w:t>
            </w:r>
            <w:r w:rsidRPr="006432DB">
              <w:rPr>
                <w:rFonts w:eastAsia="Calibri"/>
                <w:color w:val="000000"/>
                <w:lang w:val="pt-BR"/>
              </w:rPr>
              <w:t>21°95´S 113°91´E</w:t>
            </w:r>
          </w:p>
          <w:p w14:paraId="0CAAC139" w14:textId="77777777" w:rsidR="009362B3" w:rsidRPr="006432DB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  <w:lang w:val="pt-BR"/>
              </w:rPr>
            </w:pPr>
            <w:r w:rsidRPr="006432DB">
              <w:rPr>
                <w:rFonts w:eastAsia="Calibri"/>
                <w:lang w:val="pt-BR"/>
              </w:rPr>
              <w:t xml:space="preserve">f.- </w:t>
            </w:r>
            <w:r w:rsidRPr="006432DB">
              <w:rPr>
                <w:rFonts w:eastAsia="Calibri"/>
                <w:color w:val="000000"/>
                <w:lang w:val="pt-BR"/>
              </w:rPr>
              <w:t>20°97´S 165°66´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67A0" w14:textId="77777777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</w:rPr>
              <w:t xml:space="preserve">a.- </w:t>
            </w:r>
            <w:r w:rsidRPr="003447F9">
              <w:rPr>
                <w:rFonts w:eastAsia="Calibri"/>
                <w:color w:val="000000"/>
              </w:rPr>
              <w:t>950</w:t>
            </w:r>
          </w:p>
          <w:p w14:paraId="30A7F94F" w14:textId="77777777" w:rsidR="00441E34" w:rsidRPr="003447F9" w:rsidRDefault="00441E34" w:rsidP="00441E34">
            <w:pPr>
              <w:spacing w:before="240" w:after="240" w:line="240" w:lineRule="auto"/>
              <w:rPr>
                <w:rFonts w:eastAsia="Calibri"/>
              </w:rPr>
            </w:pPr>
          </w:p>
          <w:p w14:paraId="1C6B1648" w14:textId="257911AE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</w:rPr>
              <w:t xml:space="preserve">b.- </w:t>
            </w:r>
            <w:r w:rsidRPr="003447F9">
              <w:rPr>
                <w:rFonts w:eastAsia="Calibri"/>
                <w:color w:val="000000"/>
              </w:rPr>
              <w:t>1500</w:t>
            </w:r>
          </w:p>
          <w:p w14:paraId="534281A0" w14:textId="77777777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</w:rPr>
              <w:t xml:space="preserve">c.- </w:t>
            </w:r>
            <w:r w:rsidRPr="003447F9">
              <w:rPr>
                <w:rFonts w:eastAsia="Calibri"/>
                <w:color w:val="000000"/>
              </w:rPr>
              <w:t>6500</w:t>
            </w:r>
          </w:p>
          <w:p w14:paraId="178CD7DD" w14:textId="77777777" w:rsidR="00441E34" w:rsidRPr="003447F9" w:rsidRDefault="00441E34" w:rsidP="00441E34">
            <w:pPr>
              <w:spacing w:before="240" w:after="240" w:line="240" w:lineRule="auto"/>
              <w:rPr>
                <w:rFonts w:eastAsia="Calibri"/>
              </w:rPr>
            </w:pPr>
          </w:p>
          <w:p w14:paraId="2B9D2A10" w14:textId="77777777" w:rsidR="00441E34" w:rsidRPr="003447F9" w:rsidRDefault="00441E34" w:rsidP="00441E34">
            <w:pPr>
              <w:spacing w:before="240" w:after="240" w:line="240" w:lineRule="auto"/>
              <w:rPr>
                <w:rFonts w:eastAsia="Calibri"/>
              </w:rPr>
            </w:pPr>
          </w:p>
          <w:p w14:paraId="3973BD2E" w14:textId="1141FD40" w:rsidR="009362B3" w:rsidRPr="003447F9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3447F9">
              <w:rPr>
                <w:rFonts w:eastAsia="Calibri"/>
              </w:rPr>
              <w:t xml:space="preserve">d.- </w:t>
            </w:r>
            <w:r w:rsidRPr="003447F9">
              <w:rPr>
                <w:rFonts w:eastAsia="Calibri"/>
                <w:color w:val="000000"/>
              </w:rPr>
              <w:t>1000</w:t>
            </w:r>
          </w:p>
          <w:p w14:paraId="282D5053" w14:textId="476368ED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e.- </w:t>
            </w:r>
            <w:r w:rsidRPr="009362B3">
              <w:rPr>
                <w:rFonts w:eastAsia="Calibri"/>
                <w:color w:val="000000"/>
              </w:rPr>
              <w:t>1 sampling site</w:t>
            </w:r>
          </w:p>
          <w:p w14:paraId="6D6F45FC" w14:textId="2F82A1A1" w:rsidR="009362B3" w:rsidRPr="009362B3" w:rsidRDefault="009362B3" w:rsidP="00441E34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</w:rPr>
              <w:t xml:space="preserve">f.- </w:t>
            </w:r>
            <w:r w:rsidRPr="009362B3">
              <w:rPr>
                <w:rFonts w:eastAsia="Calibri"/>
                <w:color w:val="000000"/>
              </w:rPr>
              <w:t>1 sampl</w:t>
            </w:r>
            <w:r>
              <w:rPr>
                <w:rFonts w:eastAsia="Calibri"/>
                <w:color w:val="000000"/>
              </w:rPr>
              <w:t>ing</w:t>
            </w:r>
            <w:r w:rsidRPr="009362B3">
              <w:rPr>
                <w:rFonts w:eastAsia="Calibri"/>
                <w:color w:val="000000"/>
              </w:rPr>
              <w:t xml:space="preserve"> site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B979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Farhadi et al. (2022)</w:t>
            </w:r>
          </w:p>
        </w:tc>
      </w:tr>
      <w:tr w:rsidR="009362B3" w:rsidRPr="009362B3" w14:paraId="0A277FB1" w14:textId="77777777" w:rsidTr="009362B3"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A74C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18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C36F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i/>
                <w:color w:val="000000"/>
              </w:rPr>
              <w:t>Panulirus</w:t>
            </w:r>
            <w:proofErr w:type="spellEnd"/>
            <w:r w:rsidRPr="009362B3">
              <w:rPr>
                <w:rFonts w:eastAsia="Calibri"/>
                <w:i/>
                <w:color w:val="000000"/>
              </w:rPr>
              <w:t xml:space="preserve"> </w:t>
            </w:r>
            <w:proofErr w:type="spellStart"/>
            <w:r w:rsidRPr="009362B3">
              <w:rPr>
                <w:rFonts w:eastAsia="Calibri"/>
                <w:i/>
                <w:color w:val="000000"/>
              </w:rPr>
              <w:t>pascuensis</w:t>
            </w:r>
            <w:proofErr w:type="spellEnd"/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5557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Palinuridae</w:t>
            </w:r>
            <w:proofErr w:type="spellEnd"/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A02E" w14:textId="77777777" w:rsidR="009362B3" w:rsidRPr="009362B3" w:rsidRDefault="009362B3" w:rsidP="00441E34">
            <w:pPr>
              <w:spacing w:before="240" w:after="240" w:line="240" w:lineRule="auto"/>
              <w:ind w:left="360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27°16´S 109°33´W - 26°47´S 105°36´W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D9AE" w14:textId="77777777" w:rsidR="009362B3" w:rsidRPr="009362B3" w:rsidRDefault="009362B3" w:rsidP="00441E34">
            <w:pPr>
              <w:spacing w:before="240" w:after="240" w:line="240" w:lineRule="auto"/>
              <w:ind w:left="360" w:hanging="360"/>
              <w:rPr>
                <w:rFonts w:eastAsia="Times New Roman"/>
              </w:rPr>
            </w:pPr>
            <w:r w:rsidRPr="009362B3">
              <w:rPr>
                <w:rFonts w:eastAsia="Calibri"/>
                <w:color w:val="000000"/>
              </w:rPr>
              <w:t>400</w:t>
            </w:r>
          </w:p>
        </w:tc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C14D" w14:textId="77777777" w:rsidR="009362B3" w:rsidRPr="009362B3" w:rsidRDefault="009362B3" w:rsidP="00441E34">
            <w:pPr>
              <w:spacing w:before="240" w:after="240" w:line="240" w:lineRule="auto"/>
              <w:rPr>
                <w:rFonts w:eastAsia="Times New Roman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Meerhoff</w:t>
            </w:r>
            <w:proofErr w:type="spellEnd"/>
            <w:r w:rsidRPr="009362B3">
              <w:rPr>
                <w:rFonts w:eastAsia="Calibri"/>
                <w:color w:val="000000"/>
              </w:rPr>
              <w:t xml:space="preserve"> et al. (2018)</w:t>
            </w:r>
          </w:p>
        </w:tc>
      </w:tr>
    </w:tbl>
    <w:p w14:paraId="285A5F2D" w14:textId="77777777" w:rsidR="009362B3" w:rsidRDefault="009362B3" w:rsidP="00441E34">
      <w:pPr>
        <w:spacing w:before="240" w:after="240" w:line="240" w:lineRule="auto"/>
      </w:pPr>
    </w:p>
    <w:p w14:paraId="135A07A3" w14:textId="77777777" w:rsidR="009362B3" w:rsidRDefault="009362B3"/>
    <w:sectPr w:rsidR="009362B3" w:rsidSect="0036648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B3"/>
    <w:rsid w:val="000377F8"/>
    <w:rsid w:val="00056D4E"/>
    <w:rsid w:val="0019423E"/>
    <w:rsid w:val="003447F9"/>
    <w:rsid w:val="00366485"/>
    <w:rsid w:val="00401709"/>
    <w:rsid w:val="00405097"/>
    <w:rsid w:val="00441E34"/>
    <w:rsid w:val="00442399"/>
    <w:rsid w:val="00444655"/>
    <w:rsid w:val="004B008A"/>
    <w:rsid w:val="006067D6"/>
    <w:rsid w:val="0061696A"/>
    <w:rsid w:val="006432DB"/>
    <w:rsid w:val="007C7E5D"/>
    <w:rsid w:val="007E1159"/>
    <w:rsid w:val="009362B3"/>
    <w:rsid w:val="00AA0267"/>
    <w:rsid w:val="00B569B1"/>
    <w:rsid w:val="00D13FA4"/>
    <w:rsid w:val="00E5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D06061"/>
  <w15:chartTrackingRefBased/>
  <w15:docId w15:val="{AC1CF60E-5799-4EC1-B3CB-09B1E6EB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B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362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62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62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62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62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62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62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62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62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6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6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6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62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62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62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62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62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62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6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36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62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36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62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362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62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362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6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62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62B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362B3"/>
    <w:rPr>
      <w:color w:val="467886" w:themeColor="hyperlink"/>
      <w:u w:val="single"/>
    </w:rPr>
  </w:style>
  <w:style w:type="paragraph" w:styleId="Revisin">
    <w:name w:val="Revision"/>
    <w:hidden/>
    <w:uiPriority w:val="99"/>
    <w:semiHidden/>
    <w:rsid w:val="0044465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4</Words>
  <Characters>2301</Characters>
  <Application>Microsoft Office Word</Application>
  <DocSecurity>0</DocSecurity>
  <Lines>230</Lines>
  <Paragraphs>2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iz</dc:creator>
  <cp:keywords/>
  <dc:description/>
  <cp:lastModifiedBy>NN</cp:lastModifiedBy>
  <cp:revision>3</cp:revision>
  <dcterms:created xsi:type="dcterms:W3CDTF">2025-10-28T08:58:00Z</dcterms:created>
  <dcterms:modified xsi:type="dcterms:W3CDTF">2025-10-28T08:58:00Z</dcterms:modified>
</cp:coreProperties>
</file>